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84F1A" w14:textId="7068644F" w:rsidR="00540C55" w:rsidRDefault="007708ED" w:rsidP="00FD4611">
      <w:r>
        <w:rPr>
          <w:rFonts w:hint="eastAsia"/>
        </w:rPr>
        <w:t>S1 File</w:t>
      </w:r>
    </w:p>
    <w:p w14:paraId="4EB39ECB" w14:textId="77777777" w:rsidR="00540C55" w:rsidRDefault="00540C55" w:rsidP="00FD4611"/>
    <w:p w14:paraId="2E75EEC9" w14:textId="18CB2B5E" w:rsidR="00540C55" w:rsidRDefault="00540C55" w:rsidP="00FD4611">
      <w:bookmarkStart w:id="0" w:name="_GoBack"/>
      <w:r>
        <w:rPr>
          <w:rFonts w:hint="eastAsia"/>
        </w:rPr>
        <w:t xml:space="preserve">Coding for patient selection in the SEER database. </w:t>
      </w:r>
    </w:p>
    <w:bookmarkEnd w:id="0"/>
    <w:p w14:paraId="34212FD4" w14:textId="77777777" w:rsidR="00540C55" w:rsidRDefault="00540C55" w:rsidP="00FD4611"/>
    <w:p w14:paraId="2E3F9E32" w14:textId="77777777" w:rsidR="00540C55" w:rsidRDefault="00540C55" w:rsidP="00FD4611"/>
    <w:p w14:paraId="4067AC5A" w14:textId="77777777" w:rsidR="00FD4611" w:rsidRDefault="00FD4611" w:rsidP="00FD4611">
      <w:r>
        <w:t xml:space="preserve">{Race, Sex, Year Dx, Registry, County.Sex} = </w:t>
      </w:r>
      <w:proofErr w:type="gramStart"/>
      <w:r>
        <w:t>'  Female'</w:t>
      </w:r>
      <w:proofErr w:type="gramEnd"/>
    </w:p>
    <w:p w14:paraId="644BC9D7" w14:textId="77777777" w:rsidR="00FD4611" w:rsidRDefault="00FD4611" w:rsidP="00FD4611"/>
    <w:p w14:paraId="4A8B3271" w14:textId="77777777" w:rsidR="00FD4611" w:rsidRDefault="00FD4611" w:rsidP="00FD4611">
      <w:r>
        <w:t xml:space="preserve">AND {Site and Morphology.Site recode ICD-O-3/WHO 2008} = </w:t>
      </w:r>
      <w:proofErr w:type="gramStart"/>
      <w:r>
        <w:t>'  Breast'</w:t>
      </w:r>
      <w:proofErr w:type="gramEnd"/>
    </w:p>
    <w:p w14:paraId="591B041F" w14:textId="77777777" w:rsidR="00FD4611" w:rsidRDefault="00FD4611" w:rsidP="00FD4611"/>
    <w:p w14:paraId="7C7A08C0" w14:textId="77777777" w:rsidR="00FD4611" w:rsidRDefault="00FD4611" w:rsidP="00FD4611">
      <w:r>
        <w:t>AND {Race, Sex, Year Dx, Registry, County.Year of diagnosis} = '1998','1999','2000','2001','2002','2003','2004','2005','2006','2007','2008','2009','2010','2011','2012','2013'</w:t>
      </w:r>
    </w:p>
    <w:p w14:paraId="70AEB8BD" w14:textId="77777777" w:rsidR="00FD4611" w:rsidRDefault="00FD4611" w:rsidP="00FD4611"/>
    <w:p w14:paraId="79F228C3" w14:textId="77777777" w:rsidR="00FD4611" w:rsidRDefault="00FD4611" w:rsidP="00FD4611">
      <w:r>
        <w:t>AND {Site and Morphology.Laterality} = 'Right - origin of primary','Left - origin of primary'</w:t>
      </w:r>
    </w:p>
    <w:p w14:paraId="5A12B5A7" w14:textId="77777777" w:rsidR="00FD4611" w:rsidRDefault="00FD4611" w:rsidP="00FD4611"/>
    <w:p w14:paraId="1ACFA867" w14:textId="77777777" w:rsidR="00FD4611" w:rsidRDefault="00FD4611" w:rsidP="00FD4611">
      <w:r>
        <w:t>AND {Therapy.RX Summ--Surg Prim Site (1998+)} = 30</w:t>
      </w:r>
    </w:p>
    <w:p w14:paraId="2B7C3E01" w14:textId="77777777" w:rsidR="00FD4611" w:rsidRDefault="00FD4611" w:rsidP="00FD4611"/>
    <w:p w14:paraId="586363E2" w14:textId="77777777" w:rsidR="00FD4611" w:rsidRDefault="00FD4611" w:rsidP="00FD4611">
      <w:r>
        <w:t>AND {Multiple Primary Fields.Sequence number} = 'One primary only','1st of 2 or more primaries'</w:t>
      </w:r>
    </w:p>
    <w:p w14:paraId="77FBC5CA" w14:textId="77777777" w:rsidR="00FD4611" w:rsidRDefault="00FD4611" w:rsidP="00FD4611"/>
    <w:p w14:paraId="10DFDDC8" w14:textId="77777777" w:rsidR="00FD4611" w:rsidRDefault="00FD4611" w:rsidP="00FD4611">
      <w:r>
        <w:t>AND {Cause of Death (COD) and Follow-up.Survival months</w:t>
      </w:r>
      <w:proofErr w:type="gramStart"/>
      <w:r>
        <w:t>} !=</w:t>
      </w:r>
      <w:proofErr w:type="gramEnd"/>
      <w:r>
        <w:t xml:space="preserve"> 'Unknown'</w:t>
      </w:r>
    </w:p>
    <w:p w14:paraId="774BFDD2" w14:textId="77777777" w:rsidR="00FD4611" w:rsidRDefault="00FD4611" w:rsidP="00FD4611"/>
    <w:p w14:paraId="39555C06" w14:textId="77777777" w:rsidR="00FD4611" w:rsidRDefault="00FD4611" w:rsidP="00FD4611">
      <w:r>
        <w:t>AND {Stage - TNM.Breast - Adjusted AJCC 6th T (1988+)} = 'Tis','T1mic','T1a','T1b','T1c','T2','T3'</w:t>
      </w:r>
    </w:p>
    <w:p w14:paraId="1AB81A0A" w14:textId="77777777" w:rsidR="00FD4611" w:rsidRDefault="00FD4611" w:rsidP="00FD4611"/>
    <w:p w14:paraId="23CBAC87" w14:textId="77777777" w:rsidR="006B0DC1" w:rsidRPr="00FD4611" w:rsidRDefault="006B0DC1" w:rsidP="00FD4611"/>
    <w:sectPr w:rsidR="006B0DC1" w:rsidRPr="00FD4611" w:rsidSect="005B499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6F8"/>
    <w:rsid w:val="00540C55"/>
    <w:rsid w:val="005B499A"/>
    <w:rsid w:val="006B0DC1"/>
    <w:rsid w:val="007708ED"/>
    <w:rsid w:val="00DB16F8"/>
    <w:rsid w:val="00FD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BDC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Company>sysu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4</cp:revision>
  <dcterms:created xsi:type="dcterms:W3CDTF">2016-08-20T13:52:00Z</dcterms:created>
  <dcterms:modified xsi:type="dcterms:W3CDTF">2017-08-13T15:34:00Z</dcterms:modified>
</cp:coreProperties>
</file>